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AB243" w14:textId="77777777" w:rsidR="006E5E6F" w:rsidRDefault="006E5E6F" w:rsidP="006E5E6F">
      <w:pPr>
        <w:pStyle w:val="Heading1"/>
        <w:rPr>
          <w:lang w:val="en-GB"/>
        </w:rPr>
      </w:pPr>
      <w:r>
        <w:rPr>
          <w:lang w:val="en-GB"/>
        </w:rPr>
        <w:t>Supplementary Data</w:t>
      </w:r>
    </w:p>
    <w:p w14:paraId="0C55A4A9" w14:textId="77777777" w:rsidR="006E5E6F" w:rsidRDefault="006E5E6F" w:rsidP="006E5E6F">
      <w:pPr>
        <w:pStyle w:val="BodyText"/>
        <w:rPr>
          <w:lang w:val="en-GB"/>
        </w:rPr>
      </w:pPr>
    </w:p>
    <w:p w14:paraId="4C9AA596" w14:textId="77777777" w:rsidR="006E5E6F" w:rsidRDefault="006E5E6F" w:rsidP="006E5E6F">
      <w:pPr>
        <w:pStyle w:val="BodyTextFirstIndent"/>
        <w:ind w:firstLine="0"/>
        <w:rPr>
          <w:lang w:val="en-GB"/>
        </w:rPr>
      </w:pPr>
      <w:r>
        <w:rPr>
          <w:lang w:val="en-GB"/>
        </w:rPr>
        <w:t xml:space="preserve">Supplementary Data S1 – This shows for each of the 45 participants the condition (Table 2), </w:t>
      </w:r>
      <w:proofErr w:type="spellStart"/>
      <w:r>
        <w:rPr>
          <w:lang w:val="en-GB"/>
        </w:rPr>
        <w:t>proprandom</w:t>
      </w:r>
      <w:proofErr w:type="spellEnd"/>
      <w:r>
        <w:rPr>
          <w:lang w:val="en-GB"/>
        </w:rPr>
        <w:t>, and the number of responses out of 13 (</w:t>
      </w:r>
      <w:proofErr w:type="spellStart"/>
      <w:r>
        <w:rPr>
          <w:lang w:val="en-GB"/>
        </w:rPr>
        <w:t>resp</w:t>
      </w:r>
      <w:proofErr w:type="spellEnd"/>
      <w:r>
        <w:rPr>
          <w:lang w:val="en-GB"/>
        </w:rPr>
        <w:t>).</w:t>
      </w:r>
    </w:p>
    <w:p w14:paraId="63CF3C30" w14:textId="77777777" w:rsidR="006E5E6F" w:rsidRDefault="006E5E6F" w:rsidP="006E5E6F">
      <w:pPr>
        <w:pStyle w:val="BodyTextFirstIndent"/>
        <w:ind w:firstLine="0"/>
        <w:rPr>
          <w:lang w:val="en-GB"/>
        </w:rPr>
      </w:pPr>
    </w:p>
    <w:p w14:paraId="2044EF55" w14:textId="77777777" w:rsidR="006E5E6F" w:rsidRDefault="006E5E6F" w:rsidP="006E5E6F">
      <w:pPr>
        <w:pStyle w:val="BodyTextFirstIndent"/>
        <w:ind w:firstLine="0"/>
        <w:rPr>
          <w:lang w:val="en-GB"/>
        </w:rPr>
      </w:pPr>
    </w:p>
    <w:p w14:paraId="0F9E46F4" w14:textId="77777777" w:rsidR="006E5E6F" w:rsidRPr="00C305EA" w:rsidRDefault="006E5E6F" w:rsidP="006E5E6F">
      <w:pPr>
        <w:pStyle w:val="BodyTextFirstIndent"/>
        <w:ind w:firstLine="0"/>
        <w:rPr>
          <w:lang w:val="en-GB"/>
        </w:rPr>
      </w:pPr>
      <w:r>
        <w:rPr>
          <w:lang w:val="en-GB"/>
        </w:rPr>
        <w:t xml:space="preserve">Supplementary Data S2 – This shows each of the 13 actions over the 45 participants and the corresponding responses. </w:t>
      </w:r>
    </w:p>
    <w:p w14:paraId="180A01A3" w14:textId="77777777" w:rsidR="00484753" w:rsidRPr="006E5E6F" w:rsidRDefault="00484753">
      <w:pPr>
        <w:rPr>
          <w:lang w:val="en-GB"/>
        </w:rPr>
      </w:pPr>
    </w:p>
    <w:sectPr w:rsidR="00484753" w:rsidRPr="006E5E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E6F"/>
    <w:rsid w:val="000064B1"/>
    <w:rsid w:val="00041B6E"/>
    <w:rsid w:val="00082E54"/>
    <w:rsid w:val="00101966"/>
    <w:rsid w:val="00151A8C"/>
    <w:rsid w:val="0018488E"/>
    <w:rsid w:val="0028349D"/>
    <w:rsid w:val="00386DC0"/>
    <w:rsid w:val="003A1F03"/>
    <w:rsid w:val="003C2F02"/>
    <w:rsid w:val="00401728"/>
    <w:rsid w:val="00432396"/>
    <w:rsid w:val="00484753"/>
    <w:rsid w:val="00485672"/>
    <w:rsid w:val="005A002C"/>
    <w:rsid w:val="005D6B87"/>
    <w:rsid w:val="006550B9"/>
    <w:rsid w:val="006D36A7"/>
    <w:rsid w:val="006D424F"/>
    <w:rsid w:val="006E5E6F"/>
    <w:rsid w:val="00711E72"/>
    <w:rsid w:val="00713780"/>
    <w:rsid w:val="00715C16"/>
    <w:rsid w:val="00750C52"/>
    <w:rsid w:val="00766BD3"/>
    <w:rsid w:val="007C1AB0"/>
    <w:rsid w:val="007D677F"/>
    <w:rsid w:val="007E7A42"/>
    <w:rsid w:val="00974DE7"/>
    <w:rsid w:val="009E12CC"/>
    <w:rsid w:val="00A42C0C"/>
    <w:rsid w:val="00A44BA5"/>
    <w:rsid w:val="00B54400"/>
    <w:rsid w:val="00B671E1"/>
    <w:rsid w:val="00BC4BF1"/>
    <w:rsid w:val="00C16AE7"/>
    <w:rsid w:val="00C610D6"/>
    <w:rsid w:val="00C65F55"/>
    <w:rsid w:val="00C911AE"/>
    <w:rsid w:val="00C97FEB"/>
    <w:rsid w:val="00CC7A53"/>
    <w:rsid w:val="00D837C5"/>
    <w:rsid w:val="00D93F0C"/>
    <w:rsid w:val="00DD6BED"/>
    <w:rsid w:val="00E11E20"/>
    <w:rsid w:val="00E64D7D"/>
    <w:rsid w:val="00E837E4"/>
    <w:rsid w:val="00ED54C8"/>
    <w:rsid w:val="00EF25E0"/>
    <w:rsid w:val="00F2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98D3F"/>
  <w15:chartTrackingRefBased/>
  <w15:docId w15:val="{41279CB6-A7E8-364A-B8F6-D16836671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6E5E6F"/>
    <w:pPr>
      <w:keepNext/>
      <w:keepLines/>
      <w:spacing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E6F"/>
    <w:rPr>
      <w:rFonts w:eastAsiaTheme="majorEastAsia" w:cstheme="majorBidi"/>
      <w:b/>
      <w:color w:val="000000" w:themeColor="text1"/>
      <w:sz w:val="28"/>
      <w:szCs w:val="32"/>
    </w:rPr>
  </w:style>
  <w:style w:type="paragraph" w:styleId="BodyText">
    <w:name w:val="Body Text"/>
    <w:basedOn w:val="Normal"/>
    <w:next w:val="BodyTextFirstIndent"/>
    <w:link w:val="BodyTextChar"/>
    <w:uiPriority w:val="99"/>
    <w:unhideWhenUsed/>
    <w:rsid w:val="006E5E6F"/>
    <w:pPr>
      <w:jc w:val="both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6E5E6F"/>
    <w:rPr>
      <w:rFonts w:ascii="Times New Roman" w:hAnsi="Times New Roman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E5E6F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E5E6F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slater</dc:creator>
  <cp:keywords/>
  <dc:description/>
  <cp:lastModifiedBy>melslater</cp:lastModifiedBy>
  <cp:revision>1</cp:revision>
  <dcterms:created xsi:type="dcterms:W3CDTF">2021-11-30T15:12:00Z</dcterms:created>
  <dcterms:modified xsi:type="dcterms:W3CDTF">2021-11-30T15:23:00Z</dcterms:modified>
</cp:coreProperties>
</file>